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Table S3. Qualitative and quantitative ion pairs and mass spectrometric parameters in LC-MS/MS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206"/>
        <w:gridCol w:w="2056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ompoun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Q1/Q3 Mass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DP (volts)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E (volts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TMZ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5.200/138.2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6.00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4.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bscript"/>
                <w:lang w:val="en-US" w:eastAsia="zh-CN" w:bidi="ar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-TMZ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8.200/138.2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56.00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4.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CAP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60.100/244.2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5.00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5.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vertAlign w:val="subscript"/>
                <w:lang w:val="en-US" w:eastAsia="zh-CN" w:bidi="ar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-CAP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371.100/255.200</w:t>
            </w:r>
          </w:p>
        </w:tc>
        <w:tc>
          <w:tcPr>
            <w:tcW w:w="2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65.00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5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iaohonglin311</dc:creator>
  <dc:description/>
  <dc:language>en-US</dc:language>
  <cp:lastModifiedBy>玖思</cp:lastModifiedBy>
  <dcterms:modified xsi:type="dcterms:W3CDTF">2025-02-10T08:1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4AB657DFC14DD9B664A74A0E8C9E69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jRmMDExZDdkMDQ1Mzc3NmRmMDI4YWUwZGUyYzc0MmMiLCJ1c2VySWQiOiIyODE4NzAyNzkifQ==</vt:lpwstr>
  </property>
</Properties>
</file>